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10536" w:type="dxa"/>
        <w:jc w:val="center"/>
        <w:tblInd w:w="-1415" w:type="dxa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1236"/>
      </w:tblGrid>
      <w:tr w:rsidR="005D488F" w:rsidRPr="00E40952" w14:paraId="4CA4CF54" w14:textId="77777777" w:rsidTr="00FD0E2C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2338CE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  <w:r w:rsidR="00324510">
              <w:rPr>
                <w:rFonts w:cs="Tahoma"/>
                <w:b/>
                <w:sz w:val="18"/>
                <w:szCs w:val="18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236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FD0E2C">
        <w:trPr>
          <w:jc w:val="center"/>
        </w:trPr>
        <w:tc>
          <w:tcPr>
            <w:tcW w:w="10536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FD0E2C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608E315" w14:textId="05E7BD0B" w:rsidR="00901ED0" w:rsidRPr="00FD0E2C" w:rsidRDefault="00FD0E2C" w:rsidP="00AA7287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Title</w:t>
            </w:r>
          </w:p>
        </w:tc>
      </w:tr>
      <w:tr w:rsidR="005D488F" w:rsidRPr="00E40952" w14:paraId="4C3D9A46" w14:textId="77777777" w:rsidTr="00FD0E2C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Verwijzingopmerking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57247E9" w14:textId="264BF6EF" w:rsidR="00901ED0" w:rsidRPr="00FD0E2C" w:rsidRDefault="00FD0E2C" w:rsidP="00AA7287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Abstract</w:t>
            </w:r>
          </w:p>
        </w:tc>
      </w:tr>
      <w:tr w:rsidR="0093039F" w:rsidRPr="00E40952" w14:paraId="3CCF31CD" w14:textId="77777777" w:rsidTr="00FD0E2C">
        <w:trPr>
          <w:jc w:val="center"/>
        </w:trPr>
        <w:tc>
          <w:tcPr>
            <w:tcW w:w="10536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FD0E2C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E45A7E8" w14:textId="17DBBA7D" w:rsidR="00901ED0" w:rsidRPr="00FD0E2C" w:rsidRDefault="00AA7287" w:rsidP="00AA7287">
            <w:pPr>
              <w:tabs>
                <w:tab w:val="left" w:pos="742"/>
              </w:tabs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Introduction, p</w:t>
            </w:r>
            <w:r w:rsidR="00FD0E2C">
              <w:rPr>
                <w:rFonts w:cs="Tahoma"/>
                <w:sz w:val="18"/>
                <w:szCs w:val="18"/>
              </w:rPr>
              <w:t>aragraph 3</w:t>
            </w:r>
          </w:p>
        </w:tc>
      </w:tr>
      <w:tr w:rsidR="005D488F" w:rsidRPr="00E40952" w14:paraId="4E4E12FC" w14:textId="77777777" w:rsidTr="00FD0E2C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149FBCF" w14:textId="60D07696" w:rsidR="00901ED0" w:rsidRPr="00E40952" w:rsidRDefault="00AA7287" w:rsidP="00AA7287">
            <w:pPr>
              <w:tabs>
                <w:tab w:val="left" w:pos="742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Introduction, p</w:t>
            </w:r>
            <w:r w:rsidR="00FD0E2C">
              <w:rPr>
                <w:rFonts w:cs="Tahoma"/>
                <w:sz w:val="18"/>
                <w:szCs w:val="18"/>
              </w:rPr>
              <w:t>aragraph 3</w:t>
            </w:r>
          </w:p>
        </w:tc>
      </w:tr>
      <w:tr w:rsidR="00D81BCC" w:rsidRPr="00E40952" w14:paraId="3B66116B" w14:textId="77777777" w:rsidTr="00FD0E2C">
        <w:trPr>
          <w:jc w:val="center"/>
        </w:trPr>
        <w:tc>
          <w:tcPr>
            <w:tcW w:w="10536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FD0E2C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1A1471A" w14:textId="7C54A4E2" w:rsidR="00901ED0" w:rsidRPr="00AA7287" w:rsidRDefault="00AA7287" w:rsidP="00AA7287">
            <w:pPr>
              <w:tabs>
                <w:tab w:val="left" w:pos="742"/>
              </w:tabs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Methods, paragraph 1</w:t>
            </w:r>
          </w:p>
        </w:tc>
      </w:tr>
      <w:tr w:rsidR="005D488F" w:rsidRPr="00E40952" w14:paraId="3B0EDEBF" w14:textId="77777777" w:rsidTr="00FD0E2C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3D3AFE0" w14:textId="652BB415" w:rsidR="00901ED0" w:rsidRPr="00E40952" w:rsidRDefault="00005BA1" w:rsidP="00005BA1">
            <w:pPr>
              <w:tabs>
                <w:tab w:val="left" w:pos="742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Methods, paragraph 1</w:t>
            </w:r>
          </w:p>
        </w:tc>
      </w:tr>
      <w:tr w:rsidR="005D488F" w:rsidRPr="00E40952" w14:paraId="175E4ABF" w14:textId="77777777" w:rsidTr="00FD0E2C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589ED39" w14:textId="64EA07D1" w:rsidR="00901ED0" w:rsidRPr="00E40952" w:rsidRDefault="00005BA1" w:rsidP="00005BA1">
            <w:pPr>
              <w:tabs>
                <w:tab w:val="left" w:pos="742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Methods, paragraph 1 and 3</w:t>
            </w:r>
          </w:p>
        </w:tc>
      </w:tr>
      <w:tr w:rsidR="005D488F" w:rsidRPr="00FD0E2C" w14:paraId="0AD90212" w14:textId="77777777" w:rsidTr="00FD0E2C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901ED0" w:rsidRPr="00FD0E2C" w:rsidRDefault="00901ED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s-ES"/>
              </w:rPr>
            </w:pPr>
            <w:r w:rsidRPr="00FD0E2C">
              <w:rPr>
                <w:rFonts w:ascii="Arial" w:hAnsi="Arial" w:cs="Tahoma"/>
                <w:sz w:val="18"/>
                <w:szCs w:val="18"/>
                <w:lang w:val="es-ES"/>
              </w:rPr>
              <w:t xml:space="preserve">Describe </w:t>
            </w:r>
            <w:proofErr w:type="spellStart"/>
            <w:r w:rsidRPr="00FD0E2C">
              <w:rPr>
                <w:rFonts w:ascii="Arial" w:hAnsi="Arial" w:cs="Tahoma"/>
                <w:sz w:val="18"/>
                <w:szCs w:val="18"/>
                <w:lang w:val="es-ES"/>
              </w:rPr>
              <w:t>eligibility</w:t>
            </w:r>
            <w:proofErr w:type="spellEnd"/>
            <w:r w:rsidRPr="00FD0E2C">
              <w:rPr>
                <w:rFonts w:ascii="Arial" w:hAnsi="Arial" w:cs="Tahoma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D0E2C">
              <w:rPr>
                <w:rFonts w:ascii="Arial" w:hAnsi="Arial" w:cs="Tahoma"/>
                <w:sz w:val="18"/>
                <w:szCs w:val="18"/>
                <w:lang w:val="es-ES"/>
              </w:rPr>
              <w:t>criteria</w:t>
            </w:r>
            <w:proofErr w:type="spellEnd"/>
            <w:r w:rsidRPr="00FD0E2C">
              <w:rPr>
                <w:rFonts w:ascii="Arial" w:hAnsi="Arial" w:cs="Tahoma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D0E2C">
              <w:rPr>
                <w:rFonts w:ascii="Arial" w:hAnsi="Arial" w:cs="Tahoma"/>
                <w:sz w:val="18"/>
                <w:szCs w:val="18"/>
                <w:lang w:val="es-ES"/>
              </w:rPr>
              <w:t>for</w:t>
            </w:r>
            <w:proofErr w:type="spellEnd"/>
            <w:r w:rsidRPr="00FD0E2C">
              <w:rPr>
                <w:rFonts w:ascii="Arial" w:hAnsi="Arial" w:cs="Tahoma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D0E2C">
              <w:rPr>
                <w:rFonts w:ascii="Arial" w:hAnsi="Arial" w:cs="Tahoma"/>
                <w:sz w:val="18"/>
                <w:szCs w:val="18"/>
                <w:lang w:val="es-ES"/>
              </w:rPr>
              <w:t>participants</w:t>
            </w:r>
            <w:proofErr w:type="spellEnd"/>
            <w:r w:rsidRPr="00FD0E2C">
              <w:rPr>
                <w:rFonts w:ascii="Arial" w:hAnsi="Arial" w:cs="Tahoma"/>
                <w:sz w:val="18"/>
                <w:szCs w:val="18"/>
                <w:lang w:val="es-ES"/>
              </w:rPr>
              <w:t xml:space="preserve">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65BCD20" w14:textId="5764134B" w:rsidR="00901ED0" w:rsidRPr="00FD0E2C" w:rsidRDefault="00005BA1" w:rsidP="00005BA1">
            <w:pPr>
              <w:tabs>
                <w:tab w:val="left" w:pos="742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</w:rPr>
              <w:t>Methods, paragraph 1</w:t>
            </w:r>
          </w:p>
        </w:tc>
      </w:tr>
      <w:tr w:rsidR="00005BA1" w:rsidRPr="00E40952" w14:paraId="022B8118" w14:textId="77777777" w:rsidTr="00FD0E2C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005BA1" w:rsidRPr="00FD0E2C" w:rsidRDefault="00005BA1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  <w:lang w:val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005BA1" w:rsidRPr="00E40952" w:rsidRDefault="00005BA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005BA1" w:rsidRPr="00E40952" w:rsidRDefault="00005BA1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73C5F94" w14:textId="39EF41EA" w:rsidR="00005BA1" w:rsidRPr="00E40952" w:rsidRDefault="00005BA1" w:rsidP="00005BA1">
            <w:pPr>
              <w:tabs>
                <w:tab w:val="left" w:pos="742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Methods, paragraph 3</w:t>
            </w:r>
          </w:p>
        </w:tc>
      </w:tr>
      <w:tr w:rsidR="00005BA1" w:rsidRPr="00E40952" w14:paraId="2E715C04" w14:textId="77777777" w:rsidTr="00FD0E2C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005BA1" w:rsidRPr="00E40952" w:rsidRDefault="00005BA1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005BA1" w:rsidRPr="00E40952" w:rsidRDefault="00005BA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005BA1" w:rsidRPr="00E40952" w:rsidRDefault="00005BA1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D84E5D1" w14:textId="3BC64CEC" w:rsidR="00005BA1" w:rsidRPr="00E40952" w:rsidRDefault="00005BA1" w:rsidP="00005BA1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Methods, paragraph 3</w:t>
            </w:r>
          </w:p>
        </w:tc>
      </w:tr>
      <w:tr w:rsidR="00005BA1" w:rsidRPr="00E40952" w14:paraId="6348D5D7" w14:textId="77777777" w:rsidTr="00FD0E2C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005BA1" w:rsidRPr="00E40952" w:rsidRDefault="00005BA1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005BA1" w:rsidRPr="00E40952" w:rsidRDefault="00005BA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005BA1" w:rsidRPr="00E40952" w:rsidRDefault="00005BA1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9A82965" w14:textId="1764B165" w:rsidR="00005BA1" w:rsidRPr="00E40952" w:rsidRDefault="005A6582" w:rsidP="005A6582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5A6582">
              <w:rPr>
                <w:rFonts w:cs="Tahoma"/>
                <w:sz w:val="18"/>
                <w:szCs w:val="18"/>
              </w:rPr>
              <w:t>NA</w:t>
            </w:r>
          </w:p>
        </w:tc>
      </w:tr>
      <w:tr w:rsidR="00005BA1" w:rsidRPr="00E40952" w14:paraId="237EC6A3" w14:textId="77777777" w:rsidTr="00FD0E2C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005BA1" w:rsidRPr="00E40952" w:rsidRDefault="00005BA1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005BA1" w:rsidRPr="00E40952" w:rsidRDefault="00005BA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005BA1" w:rsidRPr="00E40952" w:rsidRDefault="00005BA1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FDA4465" w14:textId="5DADE619" w:rsidR="00005BA1" w:rsidRPr="00E40952" w:rsidRDefault="005A6582" w:rsidP="005A6582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Methods, paragraph 3</w:t>
            </w:r>
          </w:p>
        </w:tc>
      </w:tr>
      <w:tr w:rsidR="00005BA1" w:rsidRPr="00E40952" w14:paraId="0EFEB8E8" w14:textId="77777777" w:rsidTr="00FD0E2C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005BA1" w:rsidRPr="00E40952" w:rsidRDefault="00005BA1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005BA1" w:rsidRPr="00E40952" w:rsidRDefault="00005BA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005BA1" w:rsidRPr="00E40952" w:rsidRDefault="00005BA1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2D20B0D" w14:textId="278D21F0" w:rsidR="00005BA1" w:rsidRPr="00E40952" w:rsidRDefault="005A6582" w:rsidP="005A6582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5A6582">
              <w:rPr>
                <w:rFonts w:cs="Tahoma"/>
                <w:sz w:val="18"/>
                <w:szCs w:val="18"/>
              </w:rPr>
              <w:t>NA</w:t>
            </w:r>
          </w:p>
        </w:tc>
      </w:tr>
      <w:tr w:rsidR="00005BA1" w:rsidRPr="00E40952" w14:paraId="72BB19D9" w14:textId="77777777" w:rsidTr="00FD0E2C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005BA1" w:rsidRPr="00E40952" w:rsidRDefault="00005BA1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005BA1" w:rsidRPr="00E40952" w:rsidRDefault="00005BA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005BA1" w:rsidRPr="00E40952" w:rsidRDefault="00005BA1" w:rsidP="005C0404">
            <w:pPr>
              <w:pStyle w:val="Lijstalinea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D25159D" w14:textId="4457DF0F" w:rsidR="00005BA1" w:rsidRPr="00E40952" w:rsidRDefault="005A6582" w:rsidP="005A6582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Methods, paragraph 1</w:t>
            </w:r>
          </w:p>
        </w:tc>
      </w:tr>
      <w:tr w:rsidR="00005BA1" w:rsidRPr="00E40952" w14:paraId="322E1749" w14:textId="77777777" w:rsidTr="00FD0E2C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005BA1" w:rsidRPr="00E40952" w:rsidRDefault="00005BA1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005BA1" w:rsidRPr="00E40952" w:rsidRDefault="00005BA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005BA1" w:rsidRPr="00E40952" w:rsidRDefault="00005BA1" w:rsidP="005C0404">
            <w:pPr>
              <w:pStyle w:val="Lijstalinea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68973D9" w14:textId="2BC2FC34" w:rsidR="00005BA1" w:rsidRPr="00E40952" w:rsidRDefault="005A6582" w:rsidP="005A6582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Methods, paragraph 1</w:t>
            </w:r>
          </w:p>
        </w:tc>
      </w:tr>
      <w:tr w:rsidR="00005BA1" w:rsidRPr="00E40952" w14:paraId="63BC6F63" w14:textId="77777777" w:rsidTr="00FD0E2C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005BA1" w:rsidRPr="00E40952" w:rsidRDefault="00005BA1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005BA1" w:rsidRPr="00E40952" w:rsidRDefault="00005BA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005BA1" w:rsidRPr="00E40952" w:rsidRDefault="00005BA1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2FF4F735" w14:textId="23DF25D0" w:rsidR="00005BA1" w:rsidRPr="00E40952" w:rsidRDefault="005A6582" w:rsidP="005A6582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Methods, paragraph 3</w:t>
            </w:r>
          </w:p>
        </w:tc>
      </w:tr>
      <w:tr w:rsidR="00005BA1" w:rsidRPr="00E40952" w14:paraId="331831CA" w14:textId="77777777" w:rsidTr="00FD0E2C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005BA1" w:rsidRPr="00E40952" w:rsidRDefault="00005BA1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005BA1" w:rsidRPr="00E40952" w:rsidRDefault="00005BA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005BA1" w:rsidRPr="00E40952" w:rsidRDefault="00005BA1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0A48893" w14:textId="3A1A35D6" w:rsidR="00005BA1" w:rsidRPr="005A6582" w:rsidRDefault="005A6582" w:rsidP="005A6582">
            <w:pPr>
              <w:pStyle w:val="Lijstalinea"/>
              <w:spacing w:after="0" w:line="240" w:lineRule="auto"/>
              <w:ind w:left="34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 w:rsidRPr="005A6582">
              <w:rPr>
                <w:rFonts w:ascii="Arial" w:hAnsi="Arial" w:cs="Arial"/>
                <w:sz w:val="18"/>
                <w:szCs w:val="18"/>
              </w:rPr>
              <w:t>Methods, paragraph 3</w:t>
            </w:r>
          </w:p>
        </w:tc>
      </w:tr>
      <w:tr w:rsidR="00005BA1" w:rsidRPr="00E40952" w14:paraId="55DA9C3B" w14:textId="77777777" w:rsidTr="00FD0E2C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005BA1" w:rsidRPr="00E40952" w:rsidRDefault="00005BA1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005BA1" w:rsidRPr="00E40952" w:rsidRDefault="00005BA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005BA1" w:rsidRPr="00E40952" w:rsidRDefault="00005BA1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592A542" w14:textId="17741797" w:rsidR="00005BA1" w:rsidRPr="00E40952" w:rsidRDefault="005A6582" w:rsidP="005A6582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5A6582">
              <w:rPr>
                <w:rFonts w:cs="Arial"/>
                <w:sz w:val="18"/>
                <w:szCs w:val="18"/>
              </w:rPr>
              <w:t>Methods, paragraph 3</w:t>
            </w:r>
          </w:p>
        </w:tc>
      </w:tr>
      <w:tr w:rsidR="00005BA1" w:rsidRPr="00E40952" w14:paraId="1E27177F" w14:textId="77777777" w:rsidTr="00FD0E2C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005BA1" w:rsidRPr="00E40952" w:rsidRDefault="00005BA1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005BA1" w:rsidRPr="00E40952" w:rsidRDefault="00005BA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005BA1" w:rsidRPr="00E40952" w:rsidRDefault="00005BA1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4D5839E" w14:textId="49492D89" w:rsidR="00005BA1" w:rsidRPr="00E40952" w:rsidRDefault="005A6582" w:rsidP="005A6582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5A6582">
              <w:rPr>
                <w:rFonts w:cs="Tahoma"/>
                <w:sz w:val="18"/>
                <w:szCs w:val="18"/>
              </w:rPr>
              <w:t>NA</w:t>
            </w:r>
          </w:p>
        </w:tc>
      </w:tr>
      <w:tr w:rsidR="00005BA1" w:rsidRPr="00E40952" w14:paraId="113B562C" w14:textId="77777777" w:rsidTr="00FD0E2C">
        <w:trPr>
          <w:jc w:val="center"/>
        </w:trPr>
        <w:tc>
          <w:tcPr>
            <w:tcW w:w="10536" w:type="dxa"/>
            <w:gridSpan w:val="4"/>
            <w:shd w:val="clear" w:color="auto" w:fill="E5B8B7" w:themeFill="accent2" w:themeFillTint="66"/>
          </w:tcPr>
          <w:p w14:paraId="059A7306" w14:textId="0E69A53C" w:rsidR="00005BA1" w:rsidRPr="00E40952" w:rsidRDefault="00005BA1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005BA1" w:rsidRPr="00E40952" w14:paraId="36F4CBBF" w14:textId="77777777" w:rsidTr="00FD0E2C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005BA1" w:rsidRPr="00E40952" w:rsidRDefault="00005BA1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005BA1" w:rsidRPr="00E40952" w:rsidRDefault="00005BA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005BA1" w:rsidRPr="00E40952" w:rsidRDefault="00005BA1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2DC3432C" w14:textId="14418AAA" w:rsidR="00005BA1" w:rsidRPr="005A6582" w:rsidRDefault="005A6582" w:rsidP="000305F5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Results, paragraph 1</w:t>
            </w:r>
          </w:p>
        </w:tc>
      </w:tr>
      <w:tr w:rsidR="00005BA1" w:rsidRPr="00E40952" w14:paraId="14F4C4C5" w14:textId="77777777" w:rsidTr="00FD0E2C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005BA1" w:rsidRPr="00E40952" w:rsidRDefault="00005BA1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005BA1" w:rsidRPr="00E40952" w:rsidRDefault="00005BA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005BA1" w:rsidRPr="00E40952" w:rsidRDefault="00005BA1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B75E592" w14:textId="75D9F8F0" w:rsidR="00005BA1" w:rsidRPr="00E40952" w:rsidRDefault="005A6582" w:rsidP="000305F5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Results, Table 1</w:t>
            </w:r>
          </w:p>
        </w:tc>
      </w:tr>
      <w:tr w:rsidR="00005BA1" w:rsidRPr="00E40952" w14:paraId="7A637616" w14:textId="77777777" w:rsidTr="00FD0E2C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005BA1" w:rsidRPr="00E40952" w:rsidRDefault="00005BA1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005BA1" w:rsidRPr="00E40952" w:rsidRDefault="00005BA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005BA1" w:rsidRPr="00E40952" w:rsidRDefault="00005BA1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D3920FF" w14:textId="77777777" w:rsidR="001B26C5" w:rsidRDefault="001B26C5" w:rsidP="000305F5">
            <w:pPr>
              <w:pStyle w:val="Lijstalinea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Results,</w:t>
            </w:r>
          </w:p>
          <w:p w14:paraId="38ED15A0" w14:textId="13B3CA41" w:rsidR="00005BA1" w:rsidRPr="00E40952" w:rsidRDefault="005A6582" w:rsidP="000305F5">
            <w:pPr>
              <w:pStyle w:val="Lijstalinea"/>
              <w:spacing w:after="0" w:line="240" w:lineRule="auto"/>
              <w:ind w:left="34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 w:rsidRPr="005A6582">
              <w:rPr>
                <w:rFonts w:ascii="Arial" w:hAnsi="Arial" w:cs="Tahoma"/>
                <w:sz w:val="18"/>
                <w:szCs w:val="18"/>
              </w:rPr>
              <w:t>Table 2 and 3</w:t>
            </w:r>
          </w:p>
        </w:tc>
      </w:tr>
      <w:tr w:rsidR="00005BA1" w:rsidRPr="00E40952" w14:paraId="43BD3E0D" w14:textId="77777777" w:rsidTr="00FD0E2C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005BA1" w:rsidRPr="00E40952" w:rsidRDefault="00005BA1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005BA1" w:rsidRPr="00E40952" w:rsidRDefault="00005BA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005BA1" w:rsidRPr="00E40952" w:rsidRDefault="00005BA1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2D80DD79" w14:textId="7362DD93" w:rsidR="00005BA1" w:rsidRPr="00E40952" w:rsidRDefault="006E7FD8" w:rsidP="000305F5">
            <w:pPr>
              <w:pStyle w:val="Lijstalinea"/>
              <w:spacing w:after="0" w:line="240" w:lineRule="auto"/>
              <w:ind w:left="34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 w:rsidRPr="005A6582">
              <w:rPr>
                <w:rFonts w:ascii="Arial" w:hAnsi="Arial" w:cs="Tahoma"/>
                <w:sz w:val="18"/>
                <w:szCs w:val="18"/>
              </w:rPr>
              <w:t>Results</w:t>
            </w:r>
            <w:r w:rsidR="001B26C5">
              <w:rPr>
                <w:rFonts w:ascii="Arial" w:hAnsi="Arial" w:cs="Tahoma"/>
                <w:sz w:val="18"/>
                <w:szCs w:val="18"/>
              </w:rPr>
              <w:t>,</w:t>
            </w:r>
            <w:r w:rsidRPr="005A6582">
              <w:rPr>
                <w:rFonts w:ascii="Arial" w:hAnsi="Arial" w:cs="Tahoma"/>
                <w:sz w:val="18"/>
                <w:szCs w:val="18"/>
              </w:rPr>
              <w:t xml:space="preserve"> Table 2 and 3</w:t>
            </w:r>
          </w:p>
        </w:tc>
      </w:tr>
      <w:tr w:rsidR="00005BA1" w:rsidRPr="00E40952" w14:paraId="19E4F245" w14:textId="77777777" w:rsidTr="00FD0E2C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005BA1" w:rsidRPr="00E40952" w:rsidRDefault="00005BA1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005BA1" w:rsidRPr="00E40952" w:rsidRDefault="00005BA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005BA1" w:rsidRPr="00E40952" w:rsidRDefault="00005BA1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D46AD22" w14:textId="77777777" w:rsidR="001B26C5" w:rsidRDefault="001B26C5" w:rsidP="000305F5">
            <w:pPr>
              <w:pStyle w:val="Lijstalinea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Results,</w:t>
            </w:r>
          </w:p>
          <w:p w14:paraId="2CCEF049" w14:textId="2B6CDC33" w:rsidR="00005BA1" w:rsidRPr="00E40952" w:rsidRDefault="001B26C5" w:rsidP="000305F5">
            <w:pPr>
              <w:pStyle w:val="Lijstalinea"/>
              <w:spacing w:after="0" w:line="240" w:lineRule="auto"/>
              <w:ind w:left="34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 w:rsidRPr="005A6582">
              <w:rPr>
                <w:rFonts w:ascii="Arial" w:hAnsi="Arial" w:cs="Tahoma"/>
                <w:sz w:val="18"/>
                <w:szCs w:val="18"/>
              </w:rPr>
              <w:t>Table 2 and 3</w:t>
            </w:r>
          </w:p>
        </w:tc>
      </w:tr>
      <w:tr w:rsidR="00005BA1" w:rsidRPr="00E40952" w14:paraId="36F18641" w14:textId="77777777" w:rsidTr="00FD0E2C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005BA1" w:rsidRPr="00E40952" w:rsidRDefault="00005BA1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005BA1" w:rsidRPr="00E40952" w:rsidRDefault="00005BA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005BA1" w:rsidRPr="00E40952" w:rsidRDefault="00005BA1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7DD7C2C" w14:textId="47D45AA8" w:rsidR="00005BA1" w:rsidRPr="00E40952" w:rsidRDefault="001B26C5" w:rsidP="000305F5">
            <w:pPr>
              <w:pStyle w:val="Lijstalinea"/>
              <w:spacing w:after="0" w:line="240" w:lineRule="auto"/>
              <w:ind w:left="34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 w:rsidRPr="001B26C5">
              <w:rPr>
                <w:rFonts w:ascii="Arial" w:hAnsi="Arial" w:cs="Tahoma"/>
                <w:sz w:val="18"/>
                <w:szCs w:val="18"/>
              </w:rPr>
              <w:t>Results, paragraph 4</w:t>
            </w:r>
          </w:p>
        </w:tc>
      </w:tr>
      <w:tr w:rsidR="00005BA1" w:rsidRPr="00E40952" w14:paraId="34AE11C6" w14:textId="77777777" w:rsidTr="00FD0E2C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005BA1" w:rsidRPr="00E40952" w:rsidRDefault="00005BA1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005BA1" w:rsidRPr="00E40952" w:rsidRDefault="00005BA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005BA1" w:rsidRPr="00E40952" w:rsidRDefault="00005BA1" w:rsidP="00DC06F9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95E60A2" w14:textId="03465F1C" w:rsidR="00005BA1" w:rsidRPr="00E40952" w:rsidRDefault="001B26C5" w:rsidP="000305F5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5A6582">
              <w:rPr>
                <w:rFonts w:cs="Tahoma"/>
                <w:sz w:val="18"/>
                <w:szCs w:val="18"/>
              </w:rPr>
              <w:t>Results</w:t>
            </w:r>
            <w:r>
              <w:rPr>
                <w:rFonts w:cs="Tahoma"/>
                <w:sz w:val="18"/>
                <w:szCs w:val="18"/>
              </w:rPr>
              <w:t>,</w:t>
            </w:r>
            <w:r w:rsidRPr="005A6582">
              <w:rPr>
                <w:rFonts w:cs="Tahoma"/>
                <w:sz w:val="18"/>
                <w:szCs w:val="18"/>
              </w:rPr>
              <w:t xml:space="preserve"> Table 2 and 3</w:t>
            </w:r>
          </w:p>
        </w:tc>
      </w:tr>
      <w:tr w:rsidR="00005BA1" w:rsidRPr="00E40952" w14:paraId="4A0228C0" w14:textId="77777777" w:rsidTr="00FD0E2C">
        <w:trPr>
          <w:jc w:val="center"/>
        </w:trPr>
        <w:tc>
          <w:tcPr>
            <w:tcW w:w="10536" w:type="dxa"/>
            <w:gridSpan w:val="4"/>
            <w:shd w:val="clear" w:color="auto" w:fill="E5B8B7" w:themeFill="accent2" w:themeFillTint="66"/>
          </w:tcPr>
          <w:p w14:paraId="390D3049" w14:textId="031C1B77" w:rsidR="00005BA1" w:rsidRPr="00E40952" w:rsidRDefault="00005BA1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005BA1" w:rsidRPr="00E40952" w14:paraId="5B351702" w14:textId="77777777" w:rsidTr="00FD0E2C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005BA1" w:rsidRPr="00E40952" w:rsidRDefault="00005BA1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005BA1" w:rsidRPr="00E40952" w:rsidRDefault="00005BA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005BA1" w:rsidRPr="00E40952" w:rsidRDefault="00005BA1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</w:t>
            </w:r>
            <w:proofErr w:type="spellStart"/>
            <w:r w:rsidRPr="00E40952">
              <w:rPr>
                <w:rFonts w:cs="Tahoma"/>
                <w:sz w:val="18"/>
                <w:szCs w:val="18"/>
              </w:rPr>
              <w:t>nonrepresentative</w:t>
            </w:r>
            <w:proofErr w:type="spellEnd"/>
            <w:r w:rsidRPr="00E40952">
              <w:rPr>
                <w:rFonts w:cs="Tahoma"/>
                <w:sz w:val="18"/>
                <w:szCs w:val="18"/>
              </w:rPr>
              <w:t xml:space="preserve"> sample, few events per predictor, missing data)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4F0212A" w14:textId="31326EF0" w:rsidR="00005BA1" w:rsidRPr="00E40952" w:rsidRDefault="00D419FE" w:rsidP="00D419FE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D419FE">
              <w:rPr>
                <w:rFonts w:cs="Tahoma"/>
                <w:sz w:val="18"/>
                <w:szCs w:val="18"/>
              </w:rPr>
              <w:t>Discussion,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 </w:t>
            </w:r>
            <w:r w:rsidRPr="00D419FE">
              <w:rPr>
                <w:rFonts w:cs="Tahoma"/>
                <w:sz w:val="18"/>
                <w:szCs w:val="18"/>
              </w:rPr>
              <w:t>paragraph  9</w:t>
            </w:r>
          </w:p>
        </w:tc>
      </w:tr>
      <w:tr w:rsidR="00005BA1" w:rsidRPr="00E40952" w14:paraId="3AB875B3" w14:textId="77777777" w:rsidTr="00FD0E2C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005BA1" w:rsidRPr="00E40952" w:rsidRDefault="00005BA1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005BA1" w:rsidRPr="00E40952" w:rsidRDefault="00005BA1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005BA1" w:rsidRPr="00E40952" w:rsidRDefault="00005BA1" w:rsidP="005C0404">
            <w:pPr>
              <w:pStyle w:val="Lijstalinea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</w:t>
            </w:r>
            <w:r w:rsidRPr="00E40952">
              <w:rPr>
                <w:rFonts w:ascii="Arial" w:hAnsi="Arial" w:cs="Tahoma"/>
                <w:sz w:val="18"/>
                <w:szCs w:val="18"/>
              </w:rPr>
              <w:lastRenderedPageBreak/>
              <w:t xml:space="preserve">results from similar studies, and other relevant evidence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D763411" w14:textId="6977A6DE" w:rsidR="00005BA1" w:rsidRPr="00D419FE" w:rsidRDefault="00D419FE" w:rsidP="00D419FE">
            <w:pPr>
              <w:ind w:firstLine="0"/>
              <w:rPr>
                <w:color w:val="BFBFBF" w:themeColor="background1" w:themeShade="BF"/>
                <w:sz w:val="18"/>
                <w:szCs w:val="18"/>
              </w:rPr>
            </w:pPr>
            <w:r w:rsidRPr="00D419FE">
              <w:rPr>
                <w:sz w:val="18"/>
                <w:szCs w:val="18"/>
              </w:rPr>
              <w:lastRenderedPageBreak/>
              <w:t>Discussion,</w:t>
            </w:r>
            <w:r w:rsidRPr="00D419FE">
              <w:rPr>
                <w:color w:val="BFBFBF" w:themeColor="background1" w:themeShade="BF"/>
                <w:sz w:val="18"/>
                <w:szCs w:val="18"/>
              </w:rPr>
              <w:t xml:space="preserve"> </w:t>
            </w:r>
            <w:r w:rsidRPr="00D419FE">
              <w:rPr>
                <w:sz w:val="18"/>
                <w:szCs w:val="18"/>
              </w:rPr>
              <w:t xml:space="preserve">paragraph  </w:t>
            </w:r>
            <w:r w:rsidRPr="00D419FE">
              <w:rPr>
                <w:sz w:val="18"/>
                <w:szCs w:val="18"/>
              </w:rPr>
              <w:lastRenderedPageBreak/>
              <w:t>2-10</w:t>
            </w:r>
          </w:p>
        </w:tc>
      </w:tr>
      <w:tr w:rsidR="00005BA1" w:rsidRPr="00E40952" w14:paraId="46F40158" w14:textId="77777777" w:rsidTr="00FD0E2C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005BA1" w:rsidRPr="00E40952" w:rsidRDefault="00005BA1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lastRenderedPageBreak/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005BA1" w:rsidRPr="00E40952" w:rsidRDefault="00005BA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005BA1" w:rsidRPr="00E40952" w:rsidRDefault="00005BA1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9CFE0E8" w14:textId="601D0626" w:rsidR="00005BA1" w:rsidRPr="00E40952" w:rsidRDefault="00D419FE" w:rsidP="00D419FE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Discussion, paragraph  8 and 9</w:t>
            </w:r>
          </w:p>
        </w:tc>
      </w:tr>
      <w:tr w:rsidR="00005BA1" w:rsidRPr="00E40952" w14:paraId="11296BE0" w14:textId="77777777" w:rsidTr="00FD0E2C">
        <w:trPr>
          <w:jc w:val="center"/>
        </w:trPr>
        <w:tc>
          <w:tcPr>
            <w:tcW w:w="10536" w:type="dxa"/>
            <w:gridSpan w:val="4"/>
            <w:shd w:val="clear" w:color="auto" w:fill="E5B8B7" w:themeFill="accent2" w:themeFillTint="66"/>
          </w:tcPr>
          <w:p w14:paraId="4CD7E2ED" w14:textId="1411DABC" w:rsidR="00005BA1" w:rsidRPr="00E40952" w:rsidRDefault="00005BA1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005BA1" w:rsidRPr="00E40952" w14:paraId="31F5E5D1" w14:textId="77777777" w:rsidTr="00FD0E2C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005BA1" w:rsidRPr="00E40952" w:rsidRDefault="00005BA1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005BA1" w:rsidRPr="00E40952" w:rsidRDefault="00005BA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005BA1" w:rsidRPr="00E40952" w:rsidRDefault="00005BA1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21A42A42" w14:textId="766EE574" w:rsidR="00005BA1" w:rsidRPr="00E40952" w:rsidRDefault="000305F5" w:rsidP="000305F5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 xml:space="preserve">Supplementary </w:t>
            </w:r>
            <w:r w:rsidRPr="000305F5">
              <w:rPr>
                <w:rFonts w:cs="Tahoma"/>
                <w:sz w:val="18"/>
                <w:szCs w:val="18"/>
              </w:rPr>
              <w:t xml:space="preserve">information </w:t>
            </w:r>
          </w:p>
        </w:tc>
      </w:tr>
      <w:tr w:rsidR="00005BA1" w:rsidRPr="00E40952" w14:paraId="0B275E10" w14:textId="77777777" w:rsidTr="00FD0E2C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005BA1" w:rsidRPr="00E40952" w:rsidRDefault="00005BA1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005BA1" w:rsidRPr="00E40952" w:rsidRDefault="00005BA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005BA1" w:rsidRPr="00E40952" w:rsidRDefault="00005BA1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46894F6" w14:textId="17659A9D" w:rsidR="00005BA1" w:rsidRPr="00E40952" w:rsidRDefault="000305F5" w:rsidP="000305F5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305F5">
              <w:rPr>
                <w:rFonts w:cs="Tahoma"/>
                <w:sz w:val="18"/>
                <w:szCs w:val="18"/>
              </w:rPr>
              <w:t>Funding disclosure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7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A9DB61" w14:textId="77777777" w:rsidR="006F1BF0" w:rsidRDefault="006F1BF0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6F1BF0" w:rsidRDefault="006F1BF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ED2CC2" w14:textId="77777777" w:rsidR="006F1BF0" w:rsidRDefault="006F1BF0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6F1BF0" w:rsidRDefault="006F1BF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CE504A" w14:textId="3C6BA1D3" w:rsidR="009364DE" w:rsidRDefault="009364DE" w:rsidP="001C6979">
    <w:pPr>
      <w:pStyle w:val="Koptekst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nl-NL" w:eastAsia="nl-NL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Koptekst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05BA1"/>
    <w:rsid w:val="00024859"/>
    <w:rsid w:val="000273C3"/>
    <w:rsid w:val="000305F5"/>
    <w:rsid w:val="000659B0"/>
    <w:rsid w:val="001048C0"/>
    <w:rsid w:val="001051E3"/>
    <w:rsid w:val="0019243F"/>
    <w:rsid w:val="001B26C5"/>
    <w:rsid w:val="001C4655"/>
    <w:rsid w:val="001C6979"/>
    <w:rsid w:val="001E7F83"/>
    <w:rsid w:val="00324510"/>
    <w:rsid w:val="00354DE8"/>
    <w:rsid w:val="003F7122"/>
    <w:rsid w:val="004372D3"/>
    <w:rsid w:val="004615BE"/>
    <w:rsid w:val="00483702"/>
    <w:rsid w:val="004911CF"/>
    <w:rsid w:val="004D252B"/>
    <w:rsid w:val="005441BE"/>
    <w:rsid w:val="0056414C"/>
    <w:rsid w:val="00581B4E"/>
    <w:rsid w:val="005A6582"/>
    <w:rsid w:val="005C03FB"/>
    <w:rsid w:val="005D39E4"/>
    <w:rsid w:val="005D488F"/>
    <w:rsid w:val="00607608"/>
    <w:rsid w:val="0066069B"/>
    <w:rsid w:val="006630C4"/>
    <w:rsid w:val="00677E77"/>
    <w:rsid w:val="006950D4"/>
    <w:rsid w:val="006C4227"/>
    <w:rsid w:val="006E648C"/>
    <w:rsid w:val="006E7FD8"/>
    <w:rsid w:val="006F1BF0"/>
    <w:rsid w:val="00704584"/>
    <w:rsid w:val="007114A6"/>
    <w:rsid w:val="007333E2"/>
    <w:rsid w:val="0075500A"/>
    <w:rsid w:val="00764CD4"/>
    <w:rsid w:val="007D648A"/>
    <w:rsid w:val="008952D0"/>
    <w:rsid w:val="00901ED0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A7287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D419FE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C06C2"/>
    <w:rsid w:val="00FD0E2C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4ADC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el">
    <w:name w:val="Title"/>
    <w:basedOn w:val="Standaard"/>
    <w:next w:val="Standaard"/>
    <w:link w:val="Titel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Bijschrift">
    <w:name w:val="caption"/>
    <w:basedOn w:val="Standaard"/>
    <w:next w:val="Standaard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elraster">
    <w:name w:val="Table Grid"/>
    <w:basedOn w:val="Standaardtabe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unhideWhenUsed/>
    <w:rsid w:val="006F1BF0"/>
    <w:rPr>
      <w:sz w:val="16"/>
      <w:szCs w:val="16"/>
    </w:rPr>
  </w:style>
  <w:style w:type="paragraph" w:styleId="Lijstalinea">
    <w:name w:val="List Paragraph"/>
    <w:basedOn w:val="Standaard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Voetnoottekst">
    <w:name w:val="footnote text"/>
    <w:basedOn w:val="Standaard"/>
    <w:link w:val="VoetnoottekstChar"/>
    <w:rsid w:val="006F1BF0"/>
    <w:pPr>
      <w:spacing w:after="0" w:line="240" w:lineRule="auto"/>
    </w:pPr>
    <w:rPr>
      <w:sz w:val="24"/>
      <w:szCs w:val="24"/>
    </w:rPr>
  </w:style>
  <w:style w:type="character" w:customStyle="1" w:styleId="VoetnoottekstChar">
    <w:name w:val="Voetnoottekst Char"/>
    <w:basedOn w:val="Standaardalinea-lettertype"/>
    <w:link w:val="Voetnootteks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Voetnootmarkering">
    <w:name w:val="footnote reference"/>
    <w:basedOn w:val="Standaardalinea-lettertype"/>
    <w:rsid w:val="006F1BF0"/>
    <w:rPr>
      <w:vertAlign w:val="superscript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el">
    <w:name w:val="Title"/>
    <w:basedOn w:val="Standaard"/>
    <w:next w:val="Standaard"/>
    <w:link w:val="Titel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Bijschrift">
    <w:name w:val="caption"/>
    <w:basedOn w:val="Standaard"/>
    <w:next w:val="Standaard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elraster">
    <w:name w:val="Table Grid"/>
    <w:basedOn w:val="Standaardtabe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unhideWhenUsed/>
    <w:rsid w:val="006F1BF0"/>
    <w:rPr>
      <w:sz w:val="16"/>
      <w:szCs w:val="16"/>
    </w:rPr>
  </w:style>
  <w:style w:type="paragraph" w:styleId="Lijstalinea">
    <w:name w:val="List Paragraph"/>
    <w:basedOn w:val="Standaard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Voetnoottekst">
    <w:name w:val="footnote text"/>
    <w:basedOn w:val="Standaard"/>
    <w:link w:val="VoetnoottekstChar"/>
    <w:rsid w:val="006F1BF0"/>
    <w:pPr>
      <w:spacing w:after="0" w:line="240" w:lineRule="auto"/>
    </w:pPr>
    <w:rPr>
      <w:sz w:val="24"/>
      <w:szCs w:val="24"/>
    </w:rPr>
  </w:style>
  <w:style w:type="character" w:customStyle="1" w:styleId="VoetnoottekstChar">
    <w:name w:val="Voetnoottekst Char"/>
    <w:basedOn w:val="Standaardalinea-lettertype"/>
    <w:link w:val="Voetnootteks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Voetnootmarkering">
    <w:name w:val="footnote reference"/>
    <w:basedOn w:val="Standaardalinea-lettertype"/>
    <w:rsid w:val="006F1BF0"/>
    <w:rPr>
      <w:vertAlign w:val="superscript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0</Words>
  <Characters>4017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Development only</vt:lpstr>
      <vt:lpstr/>
    </vt:vector>
  </TitlesOfParts>
  <Company>University of Oxford</Company>
  <LinksUpToDate>false</LinksUpToDate>
  <CharactersWithSpaces>473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creator>Gary  Collins</dc:creator>
  <cp:lastModifiedBy>Douwes, RM (int)</cp:lastModifiedBy>
  <cp:revision>2</cp:revision>
  <cp:lastPrinted>2014-10-10T14:41:00Z</cp:lastPrinted>
  <dcterms:created xsi:type="dcterms:W3CDTF">2020-04-29T20:10:00Z</dcterms:created>
  <dcterms:modified xsi:type="dcterms:W3CDTF">2020-04-29T20:10:00Z</dcterms:modified>
</cp:coreProperties>
</file>